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13" w:type="dxa"/>
        <w:tblLayout w:type="fixed"/>
        <w:tblLook w:val="04A0" w:firstRow="1" w:lastRow="0" w:firstColumn="1" w:lastColumn="0" w:noHBand="0" w:noVBand="1"/>
      </w:tblPr>
      <w:tblGrid>
        <w:gridCol w:w="1716"/>
        <w:gridCol w:w="851"/>
        <w:gridCol w:w="1578"/>
        <w:gridCol w:w="3242"/>
        <w:gridCol w:w="1026"/>
      </w:tblGrid>
      <w:tr w:rsidR="001C2F74" w:rsidRPr="007E76CC" w:rsidTr="00AD66A1">
        <w:trPr>
          <w:trHeight w:val="240"/>
        </w:trPr>
        <w:tc>
          <w:tcPr>
            <w:tcW w:w="8413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List of genes found to be altered in the gene expression microarray comparing sst5TMD4-transfected MCF-7 cells with mock-transfected MCF-7 cells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ces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578" w:type="dxa"/>
            <w:tcBorders>
              <w:top w:val="nil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nction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iGene</w:t>
            </w:r>
            <w:proofErr w:type="spellEnd"/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2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6.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8316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FBN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1929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2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P1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225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33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PCDH1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7217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7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ORO1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1506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0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TGB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37595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18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CDHB1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65849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0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CAM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T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3146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2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36.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LR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1248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17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5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LRP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36927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0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5.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F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223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181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TL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4516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1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D8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8525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7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SIG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890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176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LRP1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4692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80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D2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64344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201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RP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7120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201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RP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giogenesis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inflamma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7120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1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ST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rowt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1240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2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INHBB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wt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173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21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LZTS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wt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2143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037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RBM4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wt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37725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IGFBP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wt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4293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002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PRKAR2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3192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12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KK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049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093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PRC5B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14868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096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GPP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59160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24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DM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64746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1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K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14659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06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HRM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3589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X648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NTN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14343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20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K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51364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ALB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signa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nduc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10685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4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HSPB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asic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ular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0009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78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UBB2B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asic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ular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30070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22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YH1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ic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cellular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6010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125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GAT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asic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ular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27680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_00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RNU1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asic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ular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1198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1018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SHR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abolis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16041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832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DH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2652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3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SOAT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56544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6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PB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7438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4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GAM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etabolis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12278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01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DDI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DNA dam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9194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4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DIT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NA dam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50577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7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ED1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sncrip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7991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832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ZNF56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sncrip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0422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7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RNF12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sncription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3370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24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ZNF556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nscrip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28743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X344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XNIP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scription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70272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04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7.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CG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nspor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8021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52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SLC47A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126830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17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DAPL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ath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976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M_032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NT5C1A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Hypoxia relate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307006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5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SERPINI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ell</w:t>
            </w:r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organiza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7815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26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LOC64989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30684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017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FLJ4489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3163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53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12orf5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22642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Q716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Q71625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9608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Q003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Q00349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6541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_018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LOC34709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8645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004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BE00481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M_292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LOC342979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4429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97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K09780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6177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124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K12408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4604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93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K09330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11522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00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K00083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1096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2838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NP28381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241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I24156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109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L10970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5135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358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Y358788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70275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23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FLJ1319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2972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318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F31833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8446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96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K096685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5828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32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9orf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434253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02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CG_199017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35520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024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AK024680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miscellaneou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660596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82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BLN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69851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6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NEBL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02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14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X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491805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30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OR7A17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247717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M_022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HBDF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s.5798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32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LCE3D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244349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6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PNO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88218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52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TRIM3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C2F74" w:rsidRPr="007E76CC" w:rsidTr="00AD66A1">
        <w:trPr>
          <w:trHeight w:val="24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173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C2F74" w:rsidRPr="007E76CC" w:rsidRDefault="001C2F74" w:rsidP="00AD66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CRB2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>unkown</w:t>
            </w:r>
            <w:proofErr w:type="spellEnd"/>
            <w:proofErr w:type="gramEnd"/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unc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.568340 </w:t>
            </w:r>
          </w:p>
        </w:tc>
      </w:tr>
      <w:tr w:rsidR="001C2F74" w:rsidRPr="007E76CC" w:rsidTr="00AD66A1">
        <w:trPr>
          <w:trHeight w:val="240"/>
        </w:trPr>
        <w:tc>
          <w:tcPr>
            <w:tcW w:w="8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74" w:rsidRPr="007E76CC" w:rsidRDefault="001C2F74" w:rsidP="00AD66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nes found to be associated to </w:t>
            </w:r>
            <w:proofErr w:type="spellStart"/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iogenic</w:t>
            </w:r>
            <w:proofErr w:type="spellEnd"/>
            <w:r w:rsidRPr="007E76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cess after the supervised user-driven functional analysis are shown in bold</w:t>
            </w:r>
          </w:p>
        </w:tc>
      </w:tr>
    </w:tbl>
    <w:p w:rsidR="00A73C2F" w:rsidRDefault="00A73C2F">
      <w:pPr>
        <w:rPr>
          <w:rFonts w:hint="eastAsia"/>
        </w:rPr>
      </w:pPr>
      <w:bookmarkStart w:id="0" w:name="_GoBack"/>
      <w:bookmarkEnd w:id="0"/>
    </w:p>
    <w:sectPr w:rsidR="00A73C2F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F74"/>
    <w:rsid w:val="001C2F74"/>
    <w:rsid w:val="0054197F"/>
    <w:rsid w:val="005E3959"/>
    <w:rsid w:val="00A7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3</Words>
  <Characters>4069</Characters>
  <Application>Microsoft Macintosh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7-26T07:24:00Z</dcterms:created>
  <dcterms:modified xsi:type="dcterms:W3CDTF">2016-07-26T07:26:00Z</dcterms:modified>
</cp:coreProperties>
</file>